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74" w:rsidRDefault="00812C8A" w:rsidP="00520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2C8A">
        <w:rPr>
          <w:rFonts w:ascii="Times New Roman" w:hAnsi="Times New Roman" w:cs="Times New Roman"/>
          <w:b/>
          <w:bCs/>
          <w:sz w:val="20"/>
          <w:szCs w:val="20"/>
        </w:rPr>
        <w:t xml:space="preserve">S1 Table. </w:t>
      </w:r>
      <w:r w:rsidRPr="00812C8A">
        <w:rPr>
          <w:rFonts w:ascii="Times New Roman" w:hAnsi="Times New Roman" w:cs="Times New Roman"/>
          <w:sz w:val="20"/>
          <w:szCs w:val="20"/>
        </w:rPr>
        <w:t xml:space="preserve">Summary of </w:t>
      </w:r>
      <w:proofErr w:type="spellStart"/>
      <w:r w:rsidRPr="00812C8A">
        <w:rPr>
          <w:rFonts w:ascii="Times New Roman" w:hAnsi="Times New Roman" w:cs="Times New Roman"/>
          <w:i/>
          <w:iCs/>
          <w:sz w:val="20"/>
          <w:szCs w:val="20"/>
        </w:rPr>
        <w:t>Ciconia</w:t>
      </w:r>
      <w:proofErr w:type="spellEnd"/>
      <w:r w:rsidRPr="00812C8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12C8A">
        <w:rPr>
          <w:rFonts w:ascii="Times New Roman" w:hAnsi="Times New Roman" w:cs="Times New Roman"/>
          <w:i/>
          <w:iCs/>
          <w:sz w:val="20"/>
          <w:szCs w:val="20"/>
        </w:rPr>
        <w:t>episcopus</w:t>
      </w:r>
      <w:proofErr w:type="spellEnd"/>
      <w:r w:rsidRPr="00812C8A">
        <w:rPr>
          <w:rFonts w:ascii="Times New Roman" w:hAnsi="Times New Roman" w:cs="Times New Roman"/>
          <w:sz w:val="20"/>
          <w:szCs w:val="20"/>
        </w:rPr>
        <w:t xml:space="preserve"> specimens.</w:t>
      </w:r>
    </w:p>
    <w:p w:rsidR="00812C8A" w:rsidRPr="00C4362C" w:rsidRDefault="00812C8A" w:rsidP="00520E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4598" w:type="pct"/>
        <w:tblLayout w:type="fixed"/>
        <w:tblLook w:val="04A0" w:firstRow="1" w:lastRow="0" w:firstColumn="1" w:lastColumn="0" w:noHBand="0" w:noVBand="1"/>
      </w:tblPr>
      <w:tblGrid>
        <w:gridCol w:w="778"/>
        <w:gridCol w:w="2058"/>
        <w:gridCol w:w="1843"/>
        <w:gridCol w:w="2429"/>
        <w:gridCol w:w="1192"/>
      </w:tblGrid>
      <w:tr w:rsidR="00520E74" w:rsidRPr="00C4362C" w:rsidTr="00B83BD6">
        <w:trPr>
          <w:trHeight w:val="302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E74" w:rsidRPr="008336F1" w:rsidRDefault="00520E74" w:rsidP="00B83BD6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Locality code</w:t>
            </w:r>
          </w:p>
        </w:tc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Specimen no.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Code</w:t>
            </w:r>
          </w:p>
        </w:tc>
      </w:tr>
      <w:tr w:rsidR="00520E74" w:rsidRPr="00C4362C" w:rsidTr="00B83BD6">
        <w:trPr>
          <w:trHeight w:val="302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# 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0E74" w:rsidRPr="008336F1" w:rsidRDefault="00520E74" w:rsidP="00FA2B23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="009C52C3"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OZ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E74" w:rsidRPr="008336F1" w:rsidRDefault="007619C5" w:rsidP="00517CCE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1–68 </w:t>
            </w:r>
          </w:p>
        </w:tc>
      </w:tr>
      <w:tr w:rsidR="00520E74" w:rsidRPr="00C4362C" w:rsidTr="00B83BD6">
        <w:trPr>
          <w:trHeight w:val="302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# 2</w:t>
            </w:r>
          </w:p>
        </w:tc>
        <w:tc>
          <w:tcPr>
            <w:tcW w:w="12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20E74" w:rsidRPr="008336F1" w:rsidRDefault="00520E74" w:rsidP="00FA2B23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9C52C3"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463" w:type="pct"/>
            <w:tcBorders>
              <w:top w:val="nil"/>
              <w:left w:val="nil"/>
              <w:right w:val="nil"/>
            </w:tcBorders>
            <w:noWrap/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0E74" w:rsidRPr="008336F1" w:rsidRDefault="007619C5" w:rsidP="007619C5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69–84 </w:t>
            </w:r>
          </w:p>
        </w:tc>
      </w:tr>
      <w:tr w:rsidR="00520E74" w:rsidRPr="00C4362C" w:rsidTr="00B83BD6">
        <w:trPr>
          <w:trHeight w:val="302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FA2B23">
            <w:pPr>
              <w:spacing w:after="0" w:line="240" w:lineRule="auto"/>
              <w:ind w:left="-93" w:right="-8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# 3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0E74" w:rsidRPr="008336F1" w:rsidRDefault="00520E74" w:rsidP="00FA2B23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="009C52C3"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20E74" w:rsidRPr="008336F1" w:rsidRDefault="00520E74" w:rsidP="00FA2B23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0E74" w:rsidRPr="008336F1" w:rsidRDefault="00520E74" w:rsidP="007619C5">
            <w:pPr>
              <w:spacing w:after="0" w:line="240" w:lineRule="auto"/>
              <w:ind w:left="-108" w:right="-7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CEP85</w:t>
            </w:r>
            <w:r w:rsidR="007619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86 </w:t>
            </w:r>
          </w:p>
        </w:tc>
      </w:tr>
    </w:tbl>
    <w:p w:rsidR="00520E74" w:rsidRPr="00C4362C" w:rsidRDefault="00520E74" w:rsidP="00520E7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87242" w:rsidRDefault="00287242">
      <w:bookmarkStart w:id="0" w:name="_GoBack"/>
      <w:bookmarkEnd w:id="0"/>
    </w:p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E74"/>
    <w:rsid w:val="00287242"/>
    <w:rsid w:val="00517CCE"/>
    <w:rsid w:val="00520E74"/>
    <w:rsid w:val="005F7059"/>
    <w:rsid w:val="007619C5"/>
    <w:rsid w:val="00812C8A"/>
    <w:rsid w:val="008336F1"/>
    <w:rsid w:val="009C52C3"/>
    <w:rsid w:val="00B8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7FBEA-F22C-4B7C-8000-71F57A006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9-04-27T05:50:00Z</dcterms:created>
  <dcterms:modified xsi:type="dcterms:W3CDTF">2019-04-30T02:20:00Z</dcterms:modified>
</cp:coreProperties>
</file>